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36"/>
        <w:tblW w:w="8153" w:type="dxa"/>
        <w:tblLook w:val="04A0" w:firstRow="1" w:lastRow="0" w:firstColumn="1" w:lastColumn="0" w:noHBand="0" w:noVBand="1"/>
      </w:tblPr>
      <w:tblGrid>
        <w:gridCol w:w="1240"/>
        <w:gridCol w:w="960"/>
        <w:gridCol w:w="1600"/>
        <w:gridCol w:w="1460"/>
        <w:gridCol w:w="2893"/>
      </w:tblGrid>
      <w:tr w:rsidR="00FB01C1" w:rsidRPr="00FB01C1" w:rsidTr="00E2576E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BCG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abcg9-1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ion of wax content (%)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± 0.0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± 0.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± 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4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 ± 0.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± 0.00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6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 ± 0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 ± 0.00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2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 ± 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± 0.01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1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 ± 0.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 ± 0.004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4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 ± 0.00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 ± 0.001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3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3 ± 0.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 ± 0.02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8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 ± 0.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± 0.01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4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 ± 0.0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± 0.003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8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lcoh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± 0.0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± 0.002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± 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 ± 0.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± 0.00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9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7 ± 0.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8 ± 0.11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 ± 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 ± 0.008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87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± 0.00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 ± 0.001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 ± 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 ± 0.00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± 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± 0.00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8</w:t>
            </w:r>
          </w:p>
        </w:tc>
      </w:tr>
      <w:tr w:rsidR="00E2576E" w:rsidRPr="00FB01C1" w:rsidTr="00E2576E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± 0.0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± 0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1</w:t>
            </w:r>
          </w:p>
        </w:tc>
      </w:tr>
      <w:tr w:rsidR="00FB01C1" w:rsidRPr="00FB01C1" w:rsidTr="00E2576E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5 ± 0.64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1 ± 0.164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1C1" w:rsidRPr="00FB01C1" w:rsidRDefault="00FB01C1" w:rsidP="00FB01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0</w:t>
            </w:r>
          </w:p>
        </w:tc>
      </w:tr>
    </w:tbl>
    <w:p w:rsidR="003250B7" w:rsidRPr="00762067" w:rsidRDefault="001A19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bookmarkStart w:id="0" w:name="_GoBack"/>
      <w:bookmarkEnd w:id="0"/>
      <w:r w:rsidR="00FB01C1">
        <w:rPr>
          <w:rFonts w:ascii="Times New Roman" w:hAnsi="Times New Roman" w:cs="Times New Roman"/>
          <w:sz w:val="20"/>
          <w:szCs w:val="20"/>
        </w:rPr>
        <w:t>:</w:t>
      </w:r>
      <w:r w:rsidR="00E2576E">
        <w:rPr>
          <w:rFonts w:ascii="Times New Roman" w:hAnsi="Times New Roman" w:cs="Times New Roman"/>
          <w:sz w:val="20"/>
          <w:szCs w:val="20"/>
        </w:rPr>
        <w:t xml:space="preserve"> </w:t>
      </w:r>
      <w:r w:rsidR="00547C78">
        <w:rPr>
          <w:rFonts w:ascii="Times New Roman" w:hAnsi="Times New Roman" w:cs="Times New Roman"/>
          <w:sz w:val="20"/>
          <w:szCs w:val="20"/>
        </w:rPr>
        <w:t>Detail of individual w</w:t>
      </w:r>
      <w:r w:rsidR="00E2576E">
        <w:rPr>
          <w:rFonts w:ascii="Times New Roman" w:hAnsi="Times New Roman" w:cs="Times New Roman"/>
          <w:sz w:val="20"/>
          <w:szCs w:val="20"/>
        </w:rPr>
        <w:t>ax composition amount analysis by GC-MS</w:t>
      </w:r>
      <w:r w:rsidR="00547C78">
        <w:rPr>
          <w:rFonts w:ascii="Times New Roman" w:hAnsi="Times New Roman" w:cs="Times New Roman"/>
          <w:sz w:val="20"/>
          <w:szCs w:val="20"/>
        </w:rPr>
        <w:t xml:space="preserve"> of wildtype and </w:t>
      </w:r>
      <w:r w:rsidR="00547C78" w:rsidRPr="00547C78">
        <w:rPr>
          <w:rFonts w:ascii="Times New Roman" w:hAnsi="Times New Roman" w:cs="Times New Roman"/>
          <w:i/>
          <w:sz w:val="20"/>
          <w:szCs w:val="20"/>
        </w:rPr>
        <w:t>osabcg9-1</w:t>
      </w:r>
    </w:p>
    <w:sectPr w:rsidR="003250B7" w:rsidRPr="0076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67"/>
    <w:rsid w:val="001A197A"/>
    <w:rsid w:val="001D0E7B"/>
    <w:rsid w:val="0034736C"/>
    <w:rsid w:val="00454D37"/>
    <w:rsid w:val="00547C78"/>
    <w:rsid w:val="00762067"/>
    <w:rsid w:val="00E2576E"/>
    <w:rsid w:val="00FB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totoxins</dc:creator>
  <cp:lastModifiedBy>Cytotoxins</cp:lastModifiedBy>
  <cp:revision>2</cp:revision>
  <dcterms:created xsi:type="dcterms:W3CDTF">2018-03-13T02:14:00Z</dcterms:created>
  <dcterms:modified xsi:type="dcterms:W3CDTF">2018-03-13T02:14:00Z</dcterms:modified>
</cp:coreProperties>
</file>